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2193B" w14:textId="537C6EEA" w:rsidR="00C1436D" w:rsidRPr="00C67183" w:rsidRDefault="00965176">
      <w:pPr>
        <w:rPr>
          <w:rFonts w:ascii="Times New Roman" w:hAnsi="Times New Roman" w:cs="Times New Roman"/>
          <w:sz w:val="24"/>
          <w:szCs w:val="24"/>
        </w:rPr>
      </w:pPr>
      <w:r w:rsidRPr="00C67183">
        <w:rPr>
          <w:rFonts w:ascii="Times New Roman" w:hAnsi="Times New Roman" w:cs="Times New Roman"/>
          <w:sz w:val="24"/>
          <w:szCs w:val="24"/>
        </w:rPr>
        <w:t xml:space="preserve">Supplementary 1. </w:t>
      </w:r>
      <w:r w:rsidR="00C1436D" w:rsidRPr="00C67183">
        <w:rPr>
          <w:rFonts w:ascii="Times New Roman" w:hAnsi="Times New Roman" w:cs="Times New Roman" w:hint="eastAsia"/>
          <w:sz w:val="24"/>
          <w:szCs w:val="24"/>
        </w:rPr>
        <w:t>Causal model diagram of the GESO project</w:t>
      </w:r>
      <w:r w:rsidR="00C1436D" w:rsidRPr="00C67183">
        <w:rPr>
          <w:rFonts w:ascii="Times New Roman" w:hAnsi="Times New Roman" w:cs="Times New Roman" w:hint="eastAsia"/>
          <w:sz w:val="24"/>
          <w:szCs w:val="24"/>
        </w:rPr>
        <w:cr/>
      </w:r>
      <w:r w:rsidR="00DD6D33" w:rsidRPr="00C67183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41C8761" wp14:editId="01B26A41">
            <wp:extent cx="5173822" cy="2508250"/>
            <wp:effectExtent l="0" t="0" r="8255" b="6350"/>
            <wp:docPr id="7303452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956" cy="254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8B9F0" w14:textId="77777777" w:rsidR="00C1436D" w:rsidRPr="00C67183" w:rsidRDefault="00C1436D">
      <w:pPr>
        <w:rPr>
          <w:rFonts w:ascii="Times New Roman" w:hAnsi="Times New Roman" w:cs="Times New Roman"/>
          <w:sz w:val="24"/>
          <w:szCs w:val="24"/>
        </w:rPr>
      </w:pPr>
    </w:p>
    <w:p w14:paraId="0D501E67" w14:textId="77777777" w:rsidR="00511453" w:rsidRPr="00C67183" w:rsidRDefault="00511453">
      <w:pPr>
        <w:rPr>
          <w:rFonts w:ascii="Times New Roman" w:hAnsi="Times New Roman" w:cs="Times New Roman"/>
          <w:sz w:val="24"/>
          <w:szCs w:val="24"/>
        </w:rPr>
      </w:pPr>
    </w:p>
    <w:p w14:paraId="287964A0" w14:textId="77777777" w:rsidR="00C67183" w:rsidRDefault="00C6718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221BF2" w14:textId="09DAC30C" w:rsidR="003018AE" w:rsidRPr="00C67183" w:rsidRDefault="00C1436D">
      <w:pPr>
        <w:rPr>
          <w:rFonts w:ascii="Times New Roman" w:hAnsi="Times New Roman" w:cs="Times New Roman"/>
          <w:sz w:val="24"/>
          <w:szCs w:val="24"/>
        </w:rPr>
      </w:pPr>
      <w:r w:rsidRPr="00C6718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C67183">
        <w:rPr>
          <w:rFonts w:ascii="Times New Roman" w:hAnsi="Times New Roman" w:cs="Times New Roman" w:hint="eastAsia"/>
          <w:sz w:val="24"/>
          <w:szCs w:val="24"/>
        </w:rPr>
        <w:t>2</w:t>
      </w:r>
      <w:r w:rsidRPr="00C67183">
        <w:rPr>
          <w:rFonts w:ascii="Times New Roman" w:hAnsi="Times New Roman" w:cs="Times New Roman"/>
          <w:sz w:val="24"/>
          <w:szCs w:val="24"/>
        </w:rPr>
        <w:t>.</w:t>
      </w:r>
      <w:r w:rsidRPr="00C671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The </w:t>
      </w:r>
      <w:r w:rsidR="00514708" w:rsidRPr="00C67183">
        <w:rPr>
          <w:rFonts w:ascii="Times New Roman" w:hAnsi="Times New Roman" w:cs="Times New Roman" w:hint="eastAsia"/>
          <w:sz w:val="24"/>
          <w:szCs w:val="24"/>
        </w:rPr>
        <w:t>i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ntegrated </w:t>
      </w:r>
      <w:r w:rsidR="00514708" w:rsidRPr="00C67183">
        <w:rPr>
          <w:rFonts w:ascii="Times New Roman" w:hAnsi="Times New Roman" w:cs="Times New Roman" w:hint="eastAsia"/>
          <w:sz w:val="24"/>
          <w:szCs w:val="24"/>
        </w:rPr>
        <w:t>e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xercise and </w:t>
      </w:r>
      <w:r w:rsidR="00514708" w:rsidRPr="00C67183">
        <w:rPr>
          <w:rFonts w:ascii="Times New Roman" w:hAnsi="Times New Roman" w:cs="Times New Roman" w:hint="eastAsia"/>
          <w:sz w:val="24"/>
          <w:szCs w:val="24"/>
        </w:rPr>
        <w:t>s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leep </w:t>
      </w:r>
      <w:r w:rsidR="00514708" w:rsidRPr="00C67183">
        <w:rPr>
          <w:rFonts w:ascii="Times New Roman" w:hAnsi="Times New Roman" w:cs="Times New Roman" w:hint="eastAsia"/>
          <w:sz w:val="24"/>
          <w:szCs w:val="24"/>
        </w:rPr>
        <w:t>h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ealth </w:t>
      </w:r>
      <w:r w:rsidR="00514708" w:rsidRPr="00C67183">
        <w:rPr>
          <w:rFonts w:ascii="Times New Roman" w:hAnsi="Times New Roman" w:cs="Times New Roman" w:hint="eastAsia"/>
          <w:sz w:val="24"/>
          <w:szCs w:val="24"/>
        </w:rPr>
        <w:t>i</w:t>
      </w:r>
      <w:r w:rsidR="00965176" w:rsidRPr="00C67183">
        <w:rPr>
          <w:rFonts w:ascii="Times New Roman" w:hAnsi="Times New Roman" w:cs="Times New Roman"/>
          <w:sz w:val="24"/>
          <w:szCs w:val="24"/>
        </w:rPr>
        <w:t>ntervention (GESO</w:t>
      </w:r>
      <w:r w:rsidR="00514708" w:rsidRPr="00C67183">
        <w:rPr>
          <w:rFonts w:ascii="Times New Roman" w:hAnsi="Times New Roman" w:cs="Times New Roman" w:hint="eastAsia"/>
          <w:sz w:val="24"/>
          <w:szCs w:val="24"/>
        </w:rPr>
        <w:t xml:space="preserve"> project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) </w:t>
      </w:r>
      <w:r w:rsidR="00DB26EC" w:rsidRPr="00C67183">
        <w:rPr>
          <w:rFonts w:ascii="Times New Roman" w:hAnsi="Times New Roman" w:cs="Times New Roman" w:hint="eastAsia"/>
          <w:sz w:val="24"/>
          <w:szCs w:val="24"/>
        </w:rPr>
        <w:t>12-</w:t>
      </w:r>
      <w:r w:rsidR="0080760F" w:rsidRPr="00C67183">
        <w:rPr>
          <w:rFonts w:ascii="Times New Roman" w:hAnsi="Times New Roman" w:cs="Times New Roman" w:hint="eastAsia"/>
          <w:sz w:val="24"/>
          <w:szCs w:val="24"/>
        </w:rPr>
        <w:t>w</w:t>
      </w:r>
      <w:r w:rsidR="00DB26EC" w:rsidRPr="00C67183">
        <w:rPr>
          <w:rFonts w:ascii="Times New Roman" w:hAnsi="Times New Roman" w:cs="Times New Roman" w:hint="eastAsia"/>
          <w:sz w:val="24"/>
          <w:szCs w:val="24"/>
        </w:rPr>
        <w:t xml:space="preserve">eeek </w:t>
      </w:r>
      <w:r w:rsidR="00B438F2" w:rsidRPr="00C67183">
        <w:rPr>
          <w:rFonts w:ascii="Times New Roman" w:hAnsi="Times New Roman" w:cs="Times New Roman" w:hint="eastAsia"/>
          <w:sz w:val="24"/>
          <w:szCs w:val="24"/>
        </w:rPr>
        <w:t>agenda</w:t>
      </w:r>
      <w:r w:rsidR="00965176" w:rsidRPr="00C6718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82"/>
        <w:gridCol w:w="2972"/>
        <w:gridCol w:w="7518"/>
        <w:gridCol w:w="2182"/>
      </w:tblGrid>
      <w:tr w:rsidR="00B3367F" w:rsidRPr="00C67183" w14:paraId="3A57830D" w14:textId="77777777" w:rsidTr="006913A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E7545" w14:textId="04B1A752" w:rsidR="00295F16" w:rsidRPr="00C67183" w:rsidRDefault="00B33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Session (</w:t>
            </w:r>
            <w:r w:rsidR="00F32321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0A5B115" w14:textId="6D53ACC5" w:rsidR="00295F16" w:rsidRPr="00C67183" w:rsidRDefault="00295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Goal</w:t>
            </w: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7F87445F" w14:textId="61804941" w:rsidR="00295F16" w:rsidRPr="00C67183" w:rsidRDefault="00295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re </w:t>
            </w:r>
            <w:r w:rsidR="0091762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f intervention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0356F73D" w14:textId="5DE812EA" w:rsidR="00295F16" w:rsidRPr="00C67183" w:rsidRDefault="00140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ecommended f</w:t>
            </w:r>
            <w:r w:rsidR="0091762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rm</w:t>
            </w:r>
          </w:p>
        </w:tc>
      </w:tr>
      <w:tr w:rsidR="00B3367F" w:rsidRPr="00C67183" w14:paraId="6AD20D5D" w14:textId="77777777" w:rsidTr="006913AA">
        <w:tc>
          <w:tcPr>
            <w:tcW w:w="1194" w:type="dxa"/>
            <w:tcBorders>
              <w:top w:val="single" w:sz="4" w:space="0" w:color="auto"/>
            </w:tcBorders>
          </w:tcPr>
          <w:p w14:paraId="4A4B63C9" w14:textId="1CDA7877" w:rsidR="00295F1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054" w:type="dxa"/>
            <w:gridSpan w:val="2"/>
            <w:tcBorders>
              <w:top w:val="single" w:sz="4" w:space="0" w:color="auto"/>
            </w:tcBorders>
          </w:tcPr>
          <w:p w14:paraId="493FFC99" w14:textId="181B562D" w:rsidR="00295F16" w:rsidRPr="00C67183" w:rsidRDefault="00C97314" w:rsidP="00E30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troduction</w:t>
            </w:r>
            <w:r w:rsidR="00E303C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DB720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E303C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crease awareness of the need to exercise and sleep promotion</w:t>
            </w:r>
          </w:p>
        </w:tc>
        <w:tc>
          <w:tcPr>
            <w:tcW w:w="7518" w:type="dxa"/>
            <w:tcBorders>
              <w:top w:val="single" w:sz="4" w:space="0" w:color="auto"/>
            </w:tcBorders>
          </w:tcPr>
          <w:p w14:paraId="447061EA" w14:textId="73D73DF6" w:rsidR="00C06A75" w:rsidRPr="00C67183" w:rsidRDefault="00C92681" w:rsidP="00C92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C06A75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elf-introduction and sign the informed consent form </w:t>
            </w:r>
          </w:p>
          <w:p w14:paraId="36CA469C" w14:textId="460BDE71" w:rsidR="00295F16" w:rsidRPr="00C67183" w:rsidRDefault="00C06A75" w:rsidP="00C92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C92681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roduce mental health benefits of exercise-sleep interventions 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through a video produced by the research team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09039E06" w14:textId="5E5EC292" w:rsidR="00295F16" w:rsidRPr="00C67183" w:rsidRDefault="00ED14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ff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5E71DB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B3367F" w:rsidRPr="00C67183" w14:paraId="2A1B27B2" w14:textId="77777777" w:rsidTr="006913AA">
        <w:tc>
          <w:tcPr>
            <w:tcW w:w="1194" w:type="dxa"/>
          </w:tcPr>
          <w:p w14:paraId="1757AA0A" w14:textId="5BD0DD28" w:rsidR="00295F1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054" w:type="dxa"/>
            <w:gridSpan w:val="2"/>
          </w:tcPr>
          <w:p w14:paraId="192301D9" w14:textId="04EEFDD8" w:rsidR="00295F1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re: </w:t>
            </w:r>
            <w:r w:rsidR="00DB720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tablish </w:t>
            </w:r>
            <w:r w:rsidR="00DB720D" w:rsidRPr="00C671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rning</w:t>
            </w:r>
            <w:r w:rsidR="00DB720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DB720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utine</w:t>
            </w:r>
          </w:p>
        </w:tc>
        <w:tc>
          <w:tcPr>
            <w:tcW w:w="7518" w:type="dxa"/>
          </w:tcPr>
          <w:p w14:paraId="0F4301CC" w14:textId="787577F6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5C765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ate morning </w:t>
            </w:r>
            <w:r w:rsidR="00123A10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exercise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lan </w:t>
            </w:r>
            <w:r w:rsidR="005C765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 collaboration with participants</w:t>
            </w:r>
          </w:p>
          <w:p w14:paraId="19906145" w14:textId="0ACC0D7F" w:rsidR="00E621DF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E621D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phasize the importance of </w:t>
            </w:r>
            <w:r w:rsidR="00A737BB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t up on time and </w:t>
            </w:r>
            <w:r w:rsidR="00E621D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morning light exposure for sleep quality</w:t>
            </w:r>
          </w:p>
          <w:p w14:paraId="18A8A895" w14:textId="1E1B367D" w:rsidR="00DB720D" w:rsidRPr="00C67183" w:rsidRDefault="00E621DF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CD2D9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Emphasize the importance of self-monitoring and record-keeping</w:t>
            </w:r>
          </w:p>
          <w:p w14:paraId="6F0AAEDB" w14:textId="44465B21" w:rsidR="00295F16" w:rsidRPr="00C67183" w:rsidRDefault="00E621DF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B720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Weekly encouragement </w:t>
            </w:r>
            <w:r w:rsidR="0072146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via message</w:t>
            </w:r>
          </w:p>
        </w:tc>
        <w:tc>
          <w:tcPr>
            <w:tcW w:w="2182" w:type="dxa"/>
          </w:tcPr>
          <w:p w14:paraId="07E2FD46" w14:textId="30D7A1D9" w:rsidR="00295F16" w:rsidRPr="00C67183" w:rsidRDefault="00E42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5E71DB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3B2" w:rsidRPr="00C67183" w14:paraId="429A70A7" w14:textId="77777777" w:rsidTr="006913AA">
        <w:tc>
          <w:tcPr>
            <w:tcW w:w="1194" w:type="dxa"/>
          </w:tcPr>
          <w:p w14:paraId="14070CD7" w14:textId="76C13141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054" w:type="dxa"/>
            <w:gridSpan w:val="2"/>
          </w:tcPr>
          <w:p w14:paraId="6D84518C" w14:textId="34C2F343" w:rsidR="0018476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re: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tablish </w:t>
            </w:r>
            <w:r w:rsidR="004A4D6F" w:rsidRPr="00C671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fternoon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utine</w:t>
            </w:r>
          </w:p>
        </w:tc>
        <w:tc>
          <w:tcPr>
            <w:tcW w:w="7518" w:type="dxa"/>
          </w:tcPr>
          <w:p w14:paraId="4FA3D1E1" w14:textId="1827B64E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. Review morning activity compliance</w:t>
            </w:r>
            <w:r w:rsidR="00D53E5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problem-solving</w:t>
            </w:r>
          </w:p>
          <w:p w14:paraId="5AB787B8" w14:textId="6069D1DF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D53E5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reate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fternoon activity plan </w:t>
            </w:r>
            <w:r w:rsidR="00D53E5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 collaboration with participants</w:t>
            </w:r>
          </w:p>
          <w:p w14:paraId="393CB5CD" w14:textId="77777777" w:rsidR="00ED3A5B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ED3A5B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cuss the impact of napping: advise to avoid long or late naps </w:t>
            </w:r>
          </w:p>
          <w:p w14:paraId="0839569B" w14:textId="748ECC07" w:rsidR="00184766" w:rsidRPr="00C67183" w:rsidRDefault="00ED3A5B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 </w:t>
            </w:r>
            <w:r w:rsidR="007829A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</w:p>
        </w:tc>
        <w:tc>
          <w:tcPr>
            <w:tcW w:w="2182" w:type="dxa"/>
          </w:tcPr>
          <w:p w14:paraId="1ABC3DC5" w14:textId="1DE9F65E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3B2" w:rsidRPr="00C67183" w14:paraId="31D1CB1B" w14:textId="77777777" w:rsidTr="006913AA">
        <w:tc>
          <w:tcPr>
            <w:tcW w:w="1194" w:type="dxa"/>
          </w:tcPr>
          <w:p w14:paraId="55AFDD43" w14:textId="6C8B6FC4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054" w:type="dxa"/>
            <w:gridSpan w:val="2"/>
          </w:tcPr>
          <w:p w14:paraId="56C8381E" w14:textId="1D3FB296" w:rsidR="0018476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re: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blish </w:t>
            </w:r>
            <w:r w:rsidR="001B3E34" w:rsidRPr="00C671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="004A4D6F" w:rsidRPr="00C6718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ening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utine</w:t>
            </w:r>
            <w:r w:rsidR="003E21A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re-sleep)</w:t>
            </w:r>
          </w:p>
        </w:tc>
        <w:tc>
          <w:tcPr>
            <w:tcW w:w="7518" w:type="dxa"/>
          </w:tcPr>
          <w:p w14:paraId="173F3E37" w14:textId="77777777" w:rsidR="00D53E56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. Review morning</w:t>
            </w:r>
            <w:r w:rsidR="00D53E5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fternoon activity </w:t>
            </w:r>
            <w:r w:rsidR="00D53E5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liance and problem-solving </w:t>
            </w:r>
          </w:p>
          <w:p w14:paraId="1E0350B7" w14:textId="528934A7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864BFE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reate 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vening activity plan </w:t>
            </w:r>
            <w:r w:rsidR="00285D8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 collaboration with participants</w:t>
            </w:r>
          </w:p>
          <w:p w14:paraId="2F760759" w14:textId="50F4D973" w:rsidR="00695C88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695C88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ptimize the sleep environment (e.g., dark, quiet bedroom)</w:t>
            </w:r>
          </w:p>
          <w:p w14:paraId="5A1DBC80" w14:textId="5B86D9BA" w:rsidR="00184766" w:rsidRPr="00C67183" w:rsidRDefault="00695C88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 </w:t>
            </w:r>
            <w:r w:rsidR="007829A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  <w:r w:rsidR="00A36E5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sleep hygiene tips</w:t>
            </w:r>
          </w:p>
        </w:tc>
        <w:tc>
          <w:tcPr>
            <w:tcW w:w="2182" w:type="dxa"/>
          </w:tcPr>
          <w:p w14:paraId="41D56007" w14:textId="6456437D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3B2" w:rsidRPr="00C67183" w14:paraId="65096521" w14:textId="77777777" w:rsidTr="006913AA">
        <w:tc>
          <w:tcPr>
            <w:tcW w:w="1194" w:type="dxa"/>
          </w:tcPr>
          <w:p w14:paraId="4C75720A" w14:textId="3C4B946F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054" w:type="dxa"/>
            <w:gridSpan w:val="2"/>
          </w:tcPr>
          <w:p w14:paraId="50A4B7B5" w14:textId="5C530CB5" w:rsidR="0018476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re:</w:t>
            </w:r>
            <w:r w:rsidR="004A4D6F" w:rsidRPr="00C67183">
              <w:rPr>
                <w:rFonts w:hint="eastAsia"/>
                <w:sz w:val="24"/>
                <w:szCs w:val="24"/>
              </w:rPr>
              <w:t xml:space="preserve"> 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Full-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utine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dherence</w:t>
            </w:r>
          </w:p>
        </w:tc>
        <w:tc>
          <w:tcPr>
            <w:tcW w:w="7518" w:type="dxa"/>
          </w:tcPr>
          <w:p w14:paraId="2BC5A019" w14:textId="50863A8F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Review full-day activity </w:t>
            </w:r>
            <w:r w:rsidR="00664F02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liance </w:t>
            </w:r>
            <w:r w:rsidR="00285D8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and problem-solving</w:t>
            </w:r>
          </w:p>
          <w:p w14:paraId="0A1AFE0B" w14:textId="257A6530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2. Barrier-coping training (e.g., modified exercise for fatigue)</w:t>
            </w:r>
            <w:r w:rsidR="00664F02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5A287EEF" w14:textId="24F40F19" w:rsidR="00184766" w:rsidRPr="00C67183" w:rsidRDefault="00285D8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B720D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="007829A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  <w:r w:rsidR="00695C88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sleep hygiene tips</w:t>
            </w:r>
          </w:p>
        </w:tc>
        <w:tc>
          <w:tcPr>
            <w:tcW w:w="2182" w:type="dxa"/>
          </w:tcPr>
          <w:p w14:paraId="5E9A6B0B" w14:textId="7E7C1399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3B2" w:rsidRPr="00C67183" w14:paraId="1DD1AB75" w14:textId="77777777" w:rsidTr="006913AA">
        <w:tc>
          <w:tcPr>
            <w:tcW w:w="1194" w:type="dxa"/>
          </w:tcPr>
          <w:p w14:paraId="40E5C769" w14:textId="3A8A4542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054" w:type="dxa"/>
            <w:gridSpan w:val="2"/>
          </w:tcPr>
          <w:p w14:paraId="4A1FDF1C" w14:textId="4BB574C1" w:rsidR="0018476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re: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ull-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utine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4A4D6F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dherence</w:t>
            </w:r>
          </w:p>
        </w:tc>
        <w:tc>
          <w:tcPr>
            <w:tcW w:w="7518" w:type="dxa"/>
          </w:tcPr>
          <w:p w14:paraId="7D06B6CC" w14:textId="26B033C1" w:rsidR="007829A6" w:rsidRPr="00C67183" w:rsidRDefault="007829A6" w:rsidP="00782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Review full-day activity </w:t>
            </w:r>
            <w:r w:rsidR="00664F02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mpliance</w:t>
            </w:r>
          </w:p>
          <w:p w14:paraId="6FB11BC0" w14:textId="74C74373" w:rsidR="001B0735" w:rsidRPr="00C67183" w:rsidRDefault="001B0735" w:rsidP="00782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2. Problem-solving via telephone/video call</w:t>
            </w:r>
            <w:r w:rsidR="00FA46C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, focusing on specific sleep or exercise challenges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43BF1874" w14:textId="0F8EADE0" w:rsidR="00184766" w:rsidRPr="00C67183" w:rsidRDefault="007829A6" w:rsidP="007829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3. Weekly encouragement via message</w:t>
            </w:r>
          </w:p>
        </w:tc>
        <w:tc>
          <w:tcPr>
            <w:tcW w:w="2182" w:type="dxa"/>
          </w:tcPr>
          <w:p w14:paraId="1519E778" w14:textId="5C454AED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3B2" w:rsidRPr="00C67183" w14:paraId="1E977553" w14:textId="77777777" w:rsidTr="006913AA">
        <w:tc>
          <w:tcPr>
            <w:tcW w:w="1194" w:type="dxa"/>
          </w:tcPr>
          <w:p w14:paraId="054D52C8" w14:textId="658FD422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3054" w:type="dxa"/>
            <w:gridSpan w:val="2"/>
          </w:tcPr>
          <w:p w14:paraId="026D77A2" w14:textId="0A0985B3" w:rsidR="00184766" w:rsidRPr="00C67183" w:rsidRDefault="00FD25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pportive: </w:t>
            </w:r>
            <w:r w:rsidR="00FA05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Maintenance</w:t>
            </w:r>
          </w:p>
        </w:tc>
        <w:tc>
          <w:tcPr>
            <w:tcW w:w="7518" w:type="dxa"/>
          </w:tcPr>
          <w:p w14:paraId="786FF76A" w14:textId="77777777" w:rsidR="00184766" w:rsidRPr="00C67183" w:rsidRDefault="00664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7829A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</w:p>
          <w:p w14:paraId="16AE13C7" w14:textId="77777777" w:rsidR="00664F02" w:rsidRPr="00C67183" w:rsidRDefault="00664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2. Pr</w:t>
            </w:r>
            <w:r w:rsidR="001B0735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blem-solving via telephone/video call</w:t>
            </w:r>
          </w:p>
          <w:p w14:paraId="3C934570" w14:textId="03FF2B0E" w:rsidR="00864BFE" w:rsidRPr="00C67183" w:rsidRDefault="00864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EC4929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troduce and practice a relaxation technique to facilitate sleep onset (e.g., diaphragmatic breathing or progressive muscle relaxation)</w:t>
            </w:r>
          </w:p>
        </w:tc>
        <w:tc>
          <w:tcPr>
            <w:tcW w:w="2182" w:type="dxa"/>
          </w:tcPr>
          <w:p w14:paraId="78DBAD62" w14:textId="7515E5B4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13B2" w:rsidRPr="00C67183" w14:paraId="3DB698FD" w14:textId="77777777" w:rsidTr="006913AA">
        <w:tc>
          <w:tcPr>
            <w:tcW w:w="1194" w:type="dxa"/>
          </w:tcPr>
          <w:p w14:paraId="673CCD49" w14:textId="59CA106A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054" w:type="dxa"/>
            <w:gridSpan w:val="2"/>
          </w:tcPr>
          <w:p w14:paraId="229C4DED" w14:textId="1DF52C35" w:rsidR="0018476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re:</w:t>
            </w:r>
            <w:r w:rsidR="00CD18C6" w:rsidRPr="00C67183">
              <w:rPr>
                <w:rFonts w:hint="eastAsia"/>
                <w:sz w:val="24"/>
                <w:szCs w:val="24"/>
              </w:rPr>
              <w:t xml:space="preserve"> 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Exercise Progression</w:t>
            </w:r>
          </w:p>
        </w:tc>
        <w:tc>
          <w:tcPr>
            <w:tcW w:w="7518" w:type="dxa"/>
          </w:tcPr>
          <w:p w14:paraId="7296C1CF" w14:textId="77777777" w:rsidR="0030720D" w:rsidRPr="00C67183" w:rsidRDefault="0030720D" w:rsidP="0030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. Encourage and establish tailored exercise progression (e.g., increase the weekly frequency, enhance exercise intensity through adding 2-3 sets to resistance training sessions, or extending duration of single-session by 5-10 minutes)</w:t>
            </w:r>
          </w:p>
          <w:p w14:paraId="3B8E34C3" w14:textId="07DEBC4F" w:rsidR="00FA46C4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FA46C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cuss how exercise can deepen sleep and how good sleep aids exercise recovery. Provide guidance on timing of exercise to avoid sleep disruption </w:t>
            </w:r>
          </w:p>
          <w:p w14:paraId="61663FDB" w14:textId="223C82B3" w:rsidR="00184766" w:rsidRPr="00C67183" w:rsidRDefault="00FA46C4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D770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</w:p>
        </w:tc>
        <w:tc>
          <w:tcPr>
            <w:tcW w:w="2182" w:type="dxa"/>
          </w:tcPr>
          <w:p w14:paraId="2AACAEB1" w14:textId="30E88489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3367F" w:rsidRPr="00C67183" w14:paraId="3AEFD176" w14:textId="77777777" w:rsidTr="006913AA">
        <w:tc>
          <w:tcPr>
            <w:tcW w:w="1194" w:type="dxa"/>
          </w:tcPr>
          <w:p w14:paraId="6ECE9328" w14:textId="37E49A36" w:rsidR="00295F1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054" w:type="dxa"/>
            <w:gridSpan w:val="2"/>
          </w:tcPr>
          <w:p w14:paraId="05F047EA" w14:textId="744ED136" w:rsidR="00295F16" w:rsidRPr="00C67183" w:rsidRDefault="00FD25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Supportive:</w:t>
            </w:r>
            <w:r w:rsidR="008B31AA" w:rsidRPr="00C67183">
              <w:rPr>
                <w:rFonts w:hint="eastAsia"/>
                <w:sz w:val="24"/>
                <w:szCs w:val="24"/>
              </w:rPr>
              <w:t xml:space="preserve"> </w:t>
            </w:r>
            <w:r w:rsidR="008B31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Maintenance</w:t>
            </w:r>
          </w:p>
        </w:tc>
        <w:tc>
          <w:tcPr>
            <w:tcW w:w="7518" w:type="dxa"/>
          </w:tcPr>
          <w:p w14:paraId="42E15A40" w14:textId="78CF1B66" w:rsidR="00295F16" w:rsidRPr="00C67183" w:rsidRDefault="001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D770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</w:p>
          <w:p w14:paraId="6E03A283" w14:textId="44251126" w:rsidR="001B0735" w:rsidRPr="00C67183" w:rsidRDefault="001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Problem-solving </w:t>
            </w:r>
            <w:r w:rsidR="00C0110B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used on managing common age-related sleep challenges (e.g., pain, nocturia, advanced sleep phase) 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via telephone/video call</w:t>
            </w:r>
          </w:p>
        </w:tc>
        <w:tc>
          <w:tcPr>
            <w:tcW w:w="2182" w:type="dxa"/>
          </w:tcPr>
          <w:p w14:paraId="1C7E78DF" w14:textId="6E697AF8" w:rsidR="00295F1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19FA" w:rsidRPr="00C67183" w14:paraId="0D0FC90D" w14:textId="77777777" w:rsidTr="006913AA">
        <w:tc>
          <w:tcPr>
            <w:tcW w:w="1194" w:type="dxa"/>
          </w:tcPr>
          <w:p w14:paraId="1D437C87" w14:textId="6DDBFC11" w:rsidR="00295F1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3054" w:type="dxa"/>
            <w:gridSpan w:val="2"/>
          </w:tcPr>
          <w:p w14:paraId="410D06A8" w14:textId="0D59E8C4" w:rsidR="00295F16" w:rsidRPr="00C67183" w:rsidRDefault="00C97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Core:</w:t>
            </w:r>
            <w:r w:rsidR="00CD18C6" w:rsidRPr="00C67183">
              <w:rPr>
                <w:rFonts w:hint="eastAsia"/>
                <w:sz w:val="24"/>
                <w:szCs w:val="24"/>
              </w:rPr>
              <w:t xml:space="preserve"> 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Exercise Progression</w:t>
            </w:r>
          </w:p>
        </w:tc>
        <w:tc>
          <w:tcPr>
            <w:tcW w:w="7518" w:type="dxa"/>
          </w:tcPr>
          <w:p w14:paraId="69D6C300" w14:textId="105C15B9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AB252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courage </w:t>
            </w:r>
            <w:r w:rsidR="00226023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further</w:t>
            </w:r>
            <w:r w:rsidR="00AB2526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ilored exercise progression </w:t>
            </w:r>
          </w:p>
          <w:p w14:paraId="49B7FC47" w14:textId="18DF964C" w:rsidR="00226023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226023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eview and identify improvements and lingering issues</w:t>
            </w:r>
            <w:r w:rsidR="00BC146C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26023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C146C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226023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inforce strategies that are working well </w:t>
            </w:r>
          </w:p>
          <w:p w14:paraId="2BC53D0A" w14:textId="1054E114" w:rsidR="00295F16" w:rsidRPr="00C67183" w:rsidRDefault="00226023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D770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</w:p>
        </w:tc>
        <w:tc>
          <w:tcPr>
            <w:tcW w:w="2182" w:type="dxa"/>
          </w:tcPr>
          <w:p w14:paraId="48C37296" w14:textId="300F5CE3" w:rsidR="00295F1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4766" w:rsidRPr="00C67183" w14:paraId="606E7C39" w14:textId="77777777" w:rsidTr="006913AA">
        <w:tc>
          <w:tcPr>
            <w:tcW w:w="1194" w:type="dxa"/>
          </w:tcPr>
          <w:p w14:paraId="50874171" w14:textId="6D73713A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054" w:type="dxa"/>
            <w:gridSpan w:val="2"/>
          </w:tcPr>
          <w:p w14:paraId="6FE6612B" w14:textId="43F1DD82" w:rsidR="00184766" w:rsidRPr="00C67183" w:rsidRDefault="00FD25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Supportive:</w:t>
            </w:r>
            <w:r w:rsidR="008B31AA" w:rsidRPr="00C67183">
              <w:rPr>
                <w:rFonts w:hint="eastAsia"/>
                <w:sz w:val="24"/>
                <w:szCs w:val="24"/>
              </w:rPr>
              <w:t xml:space="preserve"> </w:t>
            </w:r>
            <w:r w:rsidR="008B31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Maintenance</w:t>
            </w:r>
          </w:p>
        </w:tc>
        <w:tc>
          <w:tcPr>
            <w:tcW w:w="7518" w:type="dxa"/>
          </w:tcPr>
          <w:p w14:paraId="391B47CF" w14:textId="77777777" w:rsidR="00184766" w:rsidRPr="00C67183" w:rsidRDefault="001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D770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Weekly encouragement via message</w:t>
            </w:r>
          </w:p>
          <w:p w14:paraId="742A95A5" w14:textId="42141B7D" w:rsidR="001B0735" w:rsidRPr="00C67183" w:rsidRDefault="001B0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Problem-solving </w:t>
            </w:r>
            <w:r w:rsidR="00BC146C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cused on planning for future challenges (e.g., holidays, travel, illness) to maintain routines 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via telephone/video call</w:t>
            </w:r>
          </w:p>
        </w:tc>
        <w:tc>
          <w:tcPr>
            <w:tcW w:w="2182" w:type="dxa"/>
          </w:tcPr>
          <w:p w14:paraId="20BBD1DB" w14:textId="3DF9897A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On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</w:t>
            </w:r>
            <w:r w:rsidRPr="00C671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4766" w:rsidRPr="00C67183" w14:paraId="2DAECDC1" w14:textId="77777777" w:rsidTr="006913AA">
        <w:tc>
          <w:tcPr>
            <w:tcW w:w="1194" w:type="dxa"/>
            <w:tcBorders>
              <w:bottom w:val="single" w:sz="4" w:space="0" w:color="auto"/>
            </w:tcBorders>
          </w:tcPr>
          <w:p w14:paraId="4B17B8C1" w14:textId="20F69048" w:rsidR="00184766" w:rsidRPr="00C67183" w:rsidRDefault="0018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3054" w:type="dxa"/>
            <w:gridSpan w:val="2"/>
            <w:tcBorders>
              <w:bottom w:val="single" w:sz="4" w:space="0" w:color="auto"/>
            </w:tcBorders>
          </w:tcPr>
          <w:p w14:paraId="681790C3" w14:textId="590C6273" w:rsidR="00184766" w:rsidRPr="00C67183" w:rsidRDefault="00B72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Summary</w:t>
            </w:r>
            <w:r w:rsidR="00C9731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8B31AA" w:rsidRPr="00C67183">
              <w:rPr>
                <w:rFonts w:hint="eastAsia"/>
                <w:sz w:val="24"/>
                <w:szCs w:val="24"/>
              </w:rPr>
              <w:t xml:space="preserve"> </w:t>
            </w:r>
            <w:r w:rsidR="008B31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clusion and </w:t>
            </w:r>
            <w:r w:rsidR="001B3E3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8B31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ustainability</w:t>
            </w:r>
          </w:p>
        </w:tc>
        <w:tc>
          <w:tcPr>
            <w:tcW w:w="7518" w:type="dxa"/>
            <w:tcBorders>
              <w:bottom w:val="single" w:sz="4" w:space="0" w:color="auto"/>
            </w:tcBorders>
          </w:tcPr>
          <w:p w14:paraId="7F8AC929" w14:textId="694BD33A" w:rsidR="00DB720D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1. Individual progress review</w:t>
            </w:r>
            <w:r w:rsidR="00BC146C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both exercise and sleep outcomes</w:t>
            </w:r>
          </w:p>
          <w:p w14:paraId="6B198212" w14:textId="32C411E2" w:rsidR="00184766" w:rsidRPr="00C67183" w:rsidRDefault="00DB720D" w:rsidP="00DB7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2. Develop personalized sustainable behavior strategies:</w:t>
            </w:r>
            <w:r w:rsidR="00FA05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E13B2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dentify individual/environmental risk factors</w:t>
            </w:r>
            <w:r w:rsidR="00FA05B4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, and e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stablish long-term maintenance plans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4C9FE8B2" w14:textId="2E6EA258" w:rsidR="00184766" w:rsidRPr="00C67183" w:rsidRDefault="005E7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Offline (</w:t>
            </w:r>
            <w:r w:rsidR="007A7EAA"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67183">
              <w:rPr>
                <w:rFonts w:ascii="Times New Roman" w:hAnsi="Times New Roman" w:cs="Times New Roman" w:hint="eastAsia"/>
                <w:sz w:val="24"/>
                <w:szCs w:val="24"/>
              </w:rPr>
              <w:t>n-person)</w:t>
            </w:r>
          </w:p>
        </w:tc>
      </w:tr>
    </w:tbl>
    <w:p w14:paraId="19E78513" w14:textId="77777777" w:rsidR="00B70BAE" w:rsidRPr="00A67465" w:rsidRDefault="00B70BAE">
      <w:pPr>
        <w:rPr>
          <w:rFonts w:ascii="Times New Roman" w:hAnsi="Times New Roman" w:cs="Times New Roman"/>
          <w:sz w:val="2"/>
          <w:szCs w:val="2"/>
        </w:rPr>
      </w:pPr>
    </w:p>
    <w:sectPr w:rsidR="00B70BAE" w:rsidRPr="00A67465" w:rsidSect="00B70B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1002D" w14:textId="77777777" w:rsidR="00F328E4" w:rsidRDefault="00F328E4" w:rsidP="004E1EC8">
      <w:pPr>
        <w:rPr>
          <w:rFonts w:hint="eastAsia"/>
        </w:rPr>
      </w:pPr>
      <w:r>
        <w:separator/>
      </w:r>
    </w:p>
  </w:endnote>
  <w:endnote w:type="continuationSeparator" w:id="0">
    <w:p w14:paraId="1EE02BC8" w14:textId="77777777" w:rsidR="00F328E4" w:rsidRDefault="00F328E4" w:rsidP="004E1E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CC25F" w14:textId="77777777" w:rsidR="00F328E4" w:rsidRDefault="00F328E4" w:rsidP="004E1EC8">
      <w:pPr>
        <w:rPr>
          <w:rFonts w:hint="eastAsia"/>
        </w:rPr>
      </w:pPr>
      <w:r>
        <w:separator/>
      </w:r>
    </w:p>
  </w:footnote>
  <w:footnote w:type="continuationSeparator" w:id="0">
    <w:p w14:paraId="0338C6C7" w14:textId="77777777" w:rsidR="00F328E4" w:rsidRDefault="00F328E4" w:rsidP="004E1E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3MjI2NzEzNDM2NLZQ0lEKTi0uzszPAykwNKgFAEJNnkAtAAAA"/>
  </w:docVars>
  <w:rsids>
    <w:rsidRoot w:val="00965176"/>
    <w:rsid w:val="0003198D"/>
    <w:rsid w:val="000E1206"/>
    <w:rsid w:val="00123A10"/>
    <w:rsid w:val="0014059A"/>
    <w:rsid w:val="00184766"/>
    <w:rsid w:val="001B0735"/>
    <w:rsid w:val="001B3E34"/>
    <w:rsid w:val="001B5189"/>
    <w:rsid w:val="00226023"/>
    <w:rsid w:val="00285D8D"/>
    <w:rsid w:val="00295F16"/>
    <w:rsid w:val="002B417C"/>
    <w:rsid w:val="002D25FB"/>
    <w:rsid w:val="002F1FD1"/>
    <w:rsid w:val="003018AE"/>
    <w:rsid w:val="00304C7A"/>
    <w:rsid w:val="0030720D"/>
    <w:rsid w:val="00336FA9"/>
    <w:rsid w:val="003728C4"/>
    <w:rsid w:val="003C57CB"/>
    <w:rsid w:val="003E21AD"/>
    <w:rsid w:val="0043175E"/>
    <w:rsid w:val="0046525B"/>
    <w:rsid w:val="00495776"/>
    <w:rsid w:val="004A4D6F"/>
    <w:rsid w:val="004B4CC9"/>
    <w:rsid w:val="004D2E71"/>
    <w:rsid w:val="004E1EC8"/>
    <w:rsid w:val="00511453"/>
    <w:rsid w:val="00514708"/>
    <w:rsid w:val="00546CCE"/>
    <w:rsid w:val="005B44EF"/>
    <w:rsid w:val="005C765A"/>
    <w:rsid w:val="005E71DB"/>
    <w:rsid w:val="00664F02"/>
    <w:rsid w:val="006913AA"/>
    <w:rsid w:val="00695C88"/>
    <w:rsid w:val="00697702"/>
    <w:rsid w:val="006C232D"/>
    <w:rsid w:val="00721464"/>
    <w:rsid w:val="0073258E"/>
    <w:rsid w:val="007829A6"/>
    <w:rsid w:val="007A7EAA"/>
    <w:rsid w:val="0080760F"/>
    <w:rsid w:val="0081603C"/>
    <w:rsid w:val="008561C0"/>
    <w:rsid w:val="00864BFE"/>
    <w:rsid w:val="008A42BF"/>
    <w:rsid w:val="008B31AA"/>
    <w:rsid w:val="00914833"/>
    <w:rsid w:val="0091762F"/>
    <w:rsid w:val="00965176"/>
    <w:rsid w:val="009C19FA"/>
    <w:rsid w:val="009D50B3"/>
    <w:rsid w:val="00A36E56"/>
    <w:rsid w:val="00A67465"/>
    <w:rsid w:val="00A737BB"/>
    <w:rsid w:val="00A801C5"/>
    <w:rsid w:val="00AA73DB"/>
    <w:rsid w:val="00AB2526"/>
    <w:rsid w:val="00B3367F"/>
    <w:rsid w:val="00B438F2"/>
    <w:rsid w:val="00B70BAE"/>
    <w:rsid w:val="00B72845"/>
    <w:rsid w:val="00B771F1"/>
    <w:rsid w:val="00BC146C"/>
    <w:rsid w:val="00C0110B"/>
    <w:rsid w:val="00C06A75"/>
    <w:rsid w:val="00C1436D"/>
    <w:rsid w:val="00C67183"/>
    <w:rsid w:val="00C71730"/>
    <w:rsid w:val="00C92681"/>
    <w:rsid w:val="00C97314"/>
    <w:rsid w:val="00CB4587"/>
    <w:rsid w:val="00CC46DB"/>
    <w:rsid w:val="00CD18C6"/>
    <w:rsid w:val="00CD2D96"/>
    <w:rsid w:val="00CE13B2"/>
    <w:rsid w:val="00D250E5"/>
    <w:rsid w:val="00D53E56"/>
    <w:rsid w:val="00D54593"/>
    <w:rsid w:val="00D770B4"/>
    <w:rsid w:val="00DB26EC"/>
    <w:rsid w:val="00DB720D"/>
    <w:rsid w:val="00DD6D33"/>
    <w:rsid w:val="00DE4428"/>
    <w:rsid w:val="00E303C6"/>
    <w:rsid w:val="00E42ED7"/>
    <w:rsid w:val="00E621DF"/>
    <w:rsid w:val="00E838CD"/>
    <w:rsid w:val="00EB218E"/>
    <w:rsid w:val="00EC4929"/>
    <w:rsid w:val="00EC7106"/>
    <w:rsid w:val="00ED142A"/>
    <w:rsid w:val="00ED3A5B"/>
    <w:rsid w:val="00F32321"/>
    <w:rsid w:val="00F328E4"/>
    <w:rsid w:val="00F46098"/>
    <w:rsid w:val="00F57647"/>
    <w:rsid w:val="00F638B8"/>
    <w:rsid w:val="00FA05B4"/>
    <w:rsid w:val="00FA46C4"/>
    <w:rsid w:val="00FD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066764"/>
  <w15:chartTrackingRefBased/>
  <w15:docId w15:val="{F7FB24E5-BAC0-4C28-B033-93CC178D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2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51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5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51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51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51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51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51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51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51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51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5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5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51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517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51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51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51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51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51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5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51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51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51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51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51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51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5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51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517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95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E1E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E1EC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E1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E1EC8"/>
    <w:rPr>
      <w:sz w:val="18"/>
      <w:szCs w:val="18"/>
    </w:rPr>
  </w:style>
  <w:style w:type="paragraph" w:styleId="af3">
    <w:name w:val="Revision"/>
    <w:hidden/>
    <w:uiPriority w:val="99"/>
    <w:semiHidden/>
    <w:rsid w:val="002B4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BC9C1-5EAC-40C6-A376-390F99833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3</Pages>
  <Words>480</Words>
  <Characters>3117</Characters>
  <Application>Microsoft Office Word</Application>
  <DocSecurity>0</DocSecurity>
  <Lines>148</Lines>
  <Paragraphs>8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63</cp:revision>
  <dcterms:created xsi:type="dcterms:W3CDTF">2025-08-15T09:06:00Z</dcterms:created>
  <dcterms:modified xsi:type="dcterms:W3CDTF">2025-12-14T12:49:00Z</dcterms:modified>
</cp:coreProperties>
</file>